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6"/>
        <w:gridCol w:w="3402"/>
        <w:gridCol w:w="3260"/>
      </w:tblGrid>
      <w:tr w:rsidR="00AB49F9" w:rsidRPr="00F11CC4" w14:paraId="431A48A7" w14:textId="77777777" w:rsidTr="00AB49F9">
        <w:trPr>
          <w:jc w:val="center"/>
        </w:trPr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</w:tcPr>
          <w:p w14:paraId="65233FD8" w14:textId="0CA2BE67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r w:rsidRPr="00F11CC4">
              <w:rPr>
                <w:rFonts w:ascii="Arial" w:hAnsi="Arial" w:cs="Arial"/>
                <w:sz w:val="18"/>
                <w:szCs w:val="18"/>
              </w:rPr>
              <w:t>GENE NAME</w:t>
            </w:r>
          </w:p>
        </w:tc>
        <w:tc>
          <w:tcPr>
            <w:tcW w:w="1706" w:type="dxa"/>
            <w:tcBorders>
              <w:top w:val="single" w:sz="8" w:space="0" w:color="auto"/>
              <w:bottom w:val="single" w:sz="8" w:space="0" w:color="auto"/>
            </w:tcBorders>
          </w:tcPr>
          <w:p w14:paraId="7DED7C25" w14:textId="20EE9CA7" w:rsidR="00AB49F9" w:rsidRPr="00F11CC4" w:rsidRDefault="00AB49F9" w:rsidP="00AB49F9">
            <w:pPr>
              <w:rPr>
                <w:rFonts w:ascii="Arial" w:hAnsi="Arial" w:cs="Arial"/>
                <w:sz w:val="18"/>
                <w:szCs w:val="18"/>
              </w:rPr>
            </w:pPr>
            <w:r w:rsidRPr="00F11CC4">
              <w:rPr>
                <w:rFonts w:ascii="Arial" w:hAnsi="Arial" w:cs="Arial"/>
                <w:sz w:val="18"/>
                <w:szCs w:val="18"/>
              </w:rPr>
              <w:t>Accession number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14553B01" w14:textId="7FE7E29C" w:rsidR="00AB49F9" w:rsidRPr="00F11CC4" w:rsidRDefault="00AB49F9" w:rsidP="00E329D9">
            <w:pPr>
              <w:ind w:firstLineChars="300" w:firstLine="540"/>
              <w:rPr>
                <w:rFonts w:ascii="Arial" w:hAnsi="Arial" w:cs="Arial"/>
                <w:sz w:val="18"/>
                <w:szCs w:val="18"/>
              </w:rPr>
            </w:pPr>
            <w:r w:rsidRPr="00F11CC4">
              <w:rPr>
                <w:rFonts w:ascii="Arial" w:hAnsi="Arial" w:cs="Arial"/>
                <w:sz w:val="18"/>
                <w:szCs w:val="18"/>
              </w:rPr>
              <w:t>F-primer (5’-3’)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14:paraId="24C560AB" w14:textId="512C7B5C" w:rsidR="00AB49F9" w:rsidRPr="00F11CC4" w:rsidRDefault="00AB49F9" w:rsidP="00E329D9">
            <w:pPr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F11CC4">
              <w:rPr>
                <w:rFonts w:ascii="Arial" w:hAnsi="Arial" w:cs="Arial"/>
                <w:sz w:val="18"/>
                <w:szCs w:val="18"/>
              </w:rPr>
              <w:t>R-primer (5’-3’)</w:t>
            </w:r>
          </w:p>
        </w:tc>
      </w:tr>
      <w:tr w:rsidR="00AB49F9" w:rsidRPr="00F11CC4" w14:paraId="51A7644C" w14:textId="77777777" w:rsidTr="00AB49F9">
        <w:trPr>
          <w:jc w:val="center"/>
        </w:trPr>
        <w:tc>
          <w:tcPr>
            <w:tcW w:w="1555" w:type="dxa"/>
            <w:tcBorders>
              <w:top w:val="single" w:sz="8" w:space="0" w:color="auto"/>
            </w:tcBorders>
          </w:tcPr>
          <w:p w14:paraId="626201E9" w14:textId="286BD65F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MUC1</w:t>
            </w:r>
            <w:proofErr w:type="spellEnd"/>
          </w:p>
        </w:tc>
        <w:tc>
          <w:tcPr>
            <w:tcW w:w="1706" w:type="dxa"/>
            <w:tcBorders>
              <w:top w:val="single" w:sz="8" w:space="0" w:color="auto"/>
            </w:tcBorders>
          </w:tcPr>
          <w:p w14:paraId="68CE6EF6" w14:textId="41DDFD20" w:rsidR="00AB49F9" w:rsidRPr="00F11CC4" w:rsidRDefault="00470166" w:rsidP="0070516B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F11CC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M_002456.6</w:t>
            </w:r>
            <w:proofErr w:type="spellEnd"/>
          </w:p>
        </w:tc>
        <w:tc>
          <w:tcPr>
            <w:tcW w:w="3402" w:type="dxa"/>
            <w:tcBorders>
              <w:top w:val="single" w:sz="8" w:space="0" w:color="auto"/>
            </w:tcBorders>
          </w:tcPr>
          <w:p w14:paraId="64F04047" w14:textId="1AC092DA" w:rsidR="00AB49F9" w:rsidRPr="00F11CC4" w:rsidRDefault="00AB49F9" w:rsidP="0070516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TTACGGGTTCTGGTCATGC</w:t>
            </w:r>
            <w:proofErr w:type="spellEnd"/>
          </w:p>
        </w:tc>
        <w:tc>
          <w:tcPr>
            <w:tcW w:w="3260" w:type="dxa"/>
            <w:tcBorders>
              <w:top w:val="single" w:sz="8" w:space="0" w:color="auto"/>
            </w:tcBorders>
          </w:tcPr>
          <w:p w14:paraId="6FDECE90" w14:textId="3050DC58" w:rsidR="00AB49F9" w:rsidRPr="00F11CC4" w:rsidRDefault="00AB49F9" w:rsidP="0070516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AGTCGGTGCTGGGATCTTC</w:t>
            </w:r>
            <w:proofErr w:type="spellEnd"/>
          </w:p>
        </w:tc>
      </w:tr>
      <w:tr w:rsidR="00AB49F9" w:rsidRPr="00F11CC4" w14:paraId="72378CD6" w14:textId="77777777" w:rsidTr="00AB49F9">
        <w:trPr>
          <w:jc w:val="center"/>
        </w:trPr>
        <w:tc>
          <w:tcPr>
            <w:tcW w:w="1555" w:type="dxa"/>
          </w:tcPr>
          <w:p w14:paraId="1DBF865D" w14:textId="0E03FDB6" w:rsidR="00AB49F9" w:rsidRPr="00F11CC4" w:rsidRDefault="00AB49F9" w:rsidP="0070516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NDUFA1</w:t>
            </w:r>
            <w:proofErr w:type="spellEnd"/>
          </w:p>
        </w:tc>
        <w:tc>
          <w:tcPr>
            <w:tcW w:w="1706" w:type="dxa"/>
          </w:tcPr>
          <w:p w14:paraId="269A76BD" w14:textId="2FF9D2E7" w:rsidR="00AB49F9" w:rsidRPr="00F11CC4" w:rsidRDefault="00470166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F11CC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M_004541.4</w:t>
            </w:r>
            <w:proofErr w:type="spellEnd"/>
          </w:p>
        </w:tc>
        <w:tc>
          <w:tcPr>
            <w:tcW w:w="3402" w:type="dxa"/>
          </w:tcPr>
          <w:p w14:paraId="57924D97" w14:textId="5283D54B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TGTGGTTCGAGATTCTCCCC</w:t>
            </w:r>
            <w:proofErr w:type="spellEnd"/>
          </w:p>
        </w:tc>
        <w:tc>
          <w:tcPr>
            <w:tcW w:w="3260" w:type="dxa"/>
          </w:tcPr>
          <w:p w14:paraId="22B76F5A" w14:textId="44DC75CE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CCTGTGGATGTACGCAGTAGC</w:t>
            </w:r>
            <w:proofErr w:type="spellEnd"/>
            <w:r w:rsidRPr="00F11CC4">
              <w:rPr>
                <w:rFonts w:ascii="Arial" w:hAnsi="Arial" w:cs="Arial"/>
                <w:sz w:val="18"/>
                <w:szCs w:val="18"/>
              </w:rPr>
              <w:tab/>
            </w:r>
          </w:p>
        </w:tc>
      </w:tr>
      <w:tr w:rsidR="00AB49F9" w:rsidRPr="00F11CC4" w14:paraId="16400A1D" w14:textId="77777777" w:rsidTr="00AB49F9">
        <w:trPr>
          <w:jc w:val="center"/>
        </w:trPr>
        <w:tc>
          <w:tcPr>
            <w:tcW w:w="1555" w:type="dxa"/>
          </w:tcPr>
          <w:p w14:paraId="5822CFF9" w14:textId="4A28E657" w:rsidR="00AB49F9" w:rsidRPr="00F11CC4" w:rsidRDefault="00AB49F9" w:rsidP="0070516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NDUFB8</w:t>
            </w:r>
            <w:proofErr w:type="spellEnd"/>
          </w:p>
        </w:tc>
        <w:tc>
          <w:tcPr>
            <w:tcW w:w="1706" w:type="dxa"/>
          </w:tcPr>
          <w:p w14:paraId="753BA21D" w14:textId="5CCA5C16" w:rsidR="00AB49F9" w:rsidRPr="00F11CC4" w:rsidRDefault="00470166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F11CC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M_005004.4</w:t>
            </w:r>
            <w:proofErr w:type="spellEnd"/>
          </w:p>
        </w:tc>
        <w:tc>
          <w:tcPr>
            <w:tcW w:w="3402" w:type="dxa"/>
          </w:tcPr>
          <w:p w14:paraId="4A916264" w14:textId="0EC9F7FF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CGCCAAGAAGTATAATATGCGT</w:t>
            </w:r>
            <w:proofErr w:type="spellEnd"/>
          </w:p>
        </w:tc>
        <w:tc>
          <w:tcPr>
            <w:tcW w:w="3260" w:type="dxa"/>
          </w:tcPr>
          <w:p w14:paraId="4678757D" w14:textId="562917B0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ATCCACACGGTTCCTGTTGT</w:t>
            </w:r>
            <w:proofErr w:type="spellEnd"/>
          </w:p>
        </w:tc>
      </w:tr>
      <w:tr w:rsidR="00AB49F9" w:rsidRPr="00F11CC4" w14:paraId="49D1EF2C" w14:textId="77777777" w:rsidTr="00AB49F9">
        <w:trPr>
          <w:jc w:val="center"/>
        </w:trPr>
        <w:tc>
          <w:tcPr>
            <w:tcW w:w="1555" w:type="dxa"/>
          </w:tcPr>
          <w:p w14:paraId="31D0BBE0" w14:textId="6513CF81" w:rsidR="00AB49F9" w:rsidRPr="00F11CC4" w:rsidRDefault="00AB49F9" w:rsidP="0070516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NDUFA11</w:t>
            </w:r>
            <w:proofErr w:type="spellEnd"/>
          </w:p>
        </w:tc>
        <w:tc>
          <w:tcPr>
            <w:tcW w:w="1706" w:type="dxa"/>
          </w:tcPr>
          <w:p w14:paraId="71320E2A" w14:textId="3800E39A" w:rsidR="00AB49F9" w:rsidRPr="00F11CC4" w:rsidRDefault="00470166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F11CC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M_175614.5</w:t>
            </w:r>
            <w:proofErr w:type="spellEnd"/>
          </w:p>
        </w:tc>
        <w:tc>
          <w:tcPr>
            <w:tcW w:w="3402" w:type="dxa"/>
          </w:tcPr>
          <w:p w14:paraId="2FC442D6" w14:textId="0BC72062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CGAAGGTTTTTCGTCAGTA</w:t>
            </w:r>
            <w:proofErr w:type="spellEnd"/>
          </w:p>
        </w:tc>
        <w:tc>
          <w:tcPr>
            <w:tcW w:w="3260" w:type="dxa"/>
          </w:tcPr>
          <w:p w14:paraId="1744EA01" w14:textId="0457CA63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GAGGATTGAGTGTGACTCTGT</w:t>
            </w:r>
            <w:proofErr w:type="spellEnd"/>
          </w:p>
        </w:tc>
      </w:tr>
      <w:tr w:rsidR="00AB49F9" w:rsidRPr="00F11CC4" w14:paraId="1095576E" w14:textId="77777777" w:rsidTr="00AB49F9">
        <w:trPr>
          <w:jc w:val="center"/>
        </w:trPr>
        <w:tc>
          <w:tcPr>
            <w:tcW w:w="1555" w:type="dxa"/>
          </w:tcPr>
          <w:p w14:paraId="15D1376A" w14:textId="14F2420A" w:rsidR="00AB49F9" w:rsidRPr="00F11CC4" w:rsidRDefault="00AB49F9" w:rsidP="0070516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NDUFA2</w:t>
            </w:r>
            <w:proofErr w:type="spellEnd"/>
          </w:p>
        </w:tc>
        <w:tc>
          <w:tcPr>
            <w:tcW w:w="1706" w:type="dxa"/>
          </w:tcPr>
          <w:p w14:paraId="12FFF38C" w14:textId="2D3F8496" w:rsidR="00AB49F9" w:rsidRPr="00F11CC4" w:rsidRDefault="00CD56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F11CC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M_002488.5</w:t>
            </w:r>
            <w:proofErr w:type="spellEnd"/>
          </w:p>
        </w:tc>
        <w:tc>
          <w:tcPr>
            <w:tcW w:w="3402" w:type="dxa"/>
          </w:tcPr>
          <w:p w14:paraId="16479B7A" w14:textId="285654CD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GCAAGTCGAGGAGTCG</w:t>
            </w:r>
            <w:proofErr w:type="spellEnd"/>
          </w:p>
        </w:tc>
        <w:tc>
          <w:tcPr>
            <w:tcW w:w="3260" w:type="dxa"/>
          </w:tcPr>
          <w:p w14:paraId="5424531D" w14:textId="14ECB270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CGTTTCTCAATGAAGTCCCTGA</w:t>
            </w:r>
            <w:proofErr w:type="spellEnd"/>
          </w:p>
        </w:tc>
      </w:tr>
      <w:tr w:rsidR="00AB49F9" w:rsidRPr="00F11CC4" w14:paraId="70E206A0" w14:textId="77777777" w:rsidTr="00AB49F9">
        <w:trPr>
          <w:jc w:val="center"/>
        </w:trPr>
        <w:tc>
          <w:tcPr>
            <w:tcW w:w="1555" w:type="dxa"/>
          </w:tcPr>
          <w:p w14:paraId="4C47CCE9" w14:textId="25011462" w:rsidR="00AB49F9" w:rsidRPr="00F11CC4" w:rsidRDefault="00AB49F9" w:rsidP="0070516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NDUFB7</w:t>
            </w:r>
            <w:proofErr w:type="spellEnd"/>
          </w:p>
        </w:tc>
        <w:tc>
          <w:tcPr>
            <w:tcW w:w="1706" w:type="dxa"/>
          </w:tcPr>
          <w:p w14:paraId="276F346C" w14:textId="1258B382" w:rsidR="00AB49F9" w:rsidRPr="00F11CC4" w:rsidRDefault="00CD56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NM_004146.6</w:t>
            </w:r>
            <w:proofErr w:type="spellEnd"/>
          </w:p>
        </w:tc>
        <w:tc>
          <w:tcPr>
            <w:tcW w:w="3402" w:type="dxa"/>
          </w:tcPr>
          <w:p w14:paraId="798CD817" w14:textId="002F08BF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GGTAGGAGCTAGGTGACCCT</w:t>
            </w:r>
            <w:proofErr w:type="spellEnd"/>
          </w:p>
        </w:tc>
        <w:tc>
          <w:tcPr>
            <w:tcW w:w="3260" w:type="dxa"/>
          </w:tcPr>
          <w:p w14:paraId="2B4AD534" w14:textId="671CFF25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GTAGTCTGGCGGGAAGGTTG</w:t>
            </w:r>
            <w:proofErr w:type="spellEnd"/>
          </w:p>
        </w:tc>
      </w:tr>
      <w:tr w:rsidR="00AB49F9" w:rsidRPr="00F11CC4" w14:paraId="022025BB" w14:textId="77777777" w:rsidTr="00AB49F9">
        <w:trPr>
          <w:jc w:val="center"/>
        </w:trPr>
        <w:tc>
          <w:tcPr>
            <w:tcW w:w="1555" w:type="dxa"/>
          </w:tcPr>
          <w:p w14:paraId="2A25270E" w14:textId="1CD17BCE" w:rsidR="00AB49F9" w:rsidRPr="00F11CC4" w:rsidRDefault="00AB49F9" w:rsidP="0070516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NDUFA9</w:t>
            </w:r>
            <w:proofErr w:type="spellEnd"/>
          </w:p>
        </w:tc>
        <w:tc>
          <w:tcPr>
            <w:tcW w:w="1706" w:type="dxa"/>
          </w:tcPr>
          <w:p w14:paraId="1ADA692F" w14:textId="0981D927" w:rsidR="00AB49F9" w:rsidRPr="00F11CC4" w:rsidRDefault="00CD56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F11CC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M_005002.5</w:t>
            </w:r>
            <w:proofErr w:type="spellEnd"/>
          </w:p>
        </w:tc>
        <w:tc>
          <w:tcPr>
            <w:tcW w:w="3402" w:type="dxa"/>
          </w:tcPr>
          <w:p w14:paraId="6E581289" w14:textId="703ACD14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TCACGTTCTGCCATTACTGC</w:t>
            </w:r>
            <w:proofErr w:type="spellEnd"/>
          </w:p>
        </w:tc>
        <w:tc>
          <w:tcPr>
            <w:tcW w:w="3260" w:type="dxa"/>
          </w:tcPr>
          <w:p w14:paraId="43CBF26D" w14:textId="61C0B6EA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GGTGGTTGACAACATATCGCC</w:t>
            </w:r>
            <w:proofErr w:type="spellEnd"/>
          </w:p>
        </w:tc>
      </w:tr>
      <w:tr w:rsidR="00AB49F9" w:rsidRPr="00F11CC4" w14:paraId="28E7D06A" w14:textId="77777777" w:rsidTr="00AB49F9">
        <w:trPr>
          <w:jc w:val="center"/>
        </w:trPr>
        <w:tc>
          <w:tcPr>
            <w:tcW w:w="1555" w:type="dxa"/>
          </w:tcPr>
          <w:p w14:paraId="04321B71" w14:textId="749ADEBF" w:rsidR="00AB49F9" w:rsidRPr="00F11CC4" w:rsidRDefault="00AB49F9" w:rsidP="0070516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COX8A</w:t>
            </w:r>
            <w:proofErr w:type="spellEnd"/>
          </w:p>
        </w:tc>
        <w:tc>
          <w:tcPr>
            <w:tcW w:w="1706" w:type="dxa"/>
          </w:tcPr>
          <w:p w14:paraId="0FBC3945" w14:textId="54EFBEA0" w:rsidR="00AB49F9" w:rsidRPr="00F11CC4" w:rsidRDefault="00CD56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NM_004074.3</w:t>
            </w:r>
            <w:proofErr w:type="spellEnd"/>
          </w:p>
        </w:tc>
        <w:tc>
          <w:tcPr>
            <w:tcW w:w="3402" w:type="dxa"/>
          </w:tcPr>
          <w:p w14:paraId="11536C5C" w14:textId="4801FFB9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GCCAAGATCCATTCGTTGCC</w:t>
            </w:r>
            <w:proofErr w:type="spellEnd"/>
            <w:r w:rsidRPr="00F11CC4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3260" w:type="dxa"/>
          </w:tcPr>
          <w:p w14:paraId="4870C2A3" w14:textId="4DFD284F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CTCTGGCCTCCTGTAGGTCT</w:t>
            </w:r>
            <w:proofErr w:type="spellEnd"/>
          </w:p>
        </w:tc>
      </w:tr>
      <w:tr w:rsidR="00AB49F9" w:rsidRPr="00F11CC4" w14:paraId="3805D217" w14:textId="77777777" w:rsidTr="00AB49F9">
        <w:trPr>
          <w:jc w:val="center"/>
        </w:trPr>
        <w:tc>
          <w:tcPr>
            <w:tcW w:w="1555" w:type="dxa"/>
          </w:tcPr>
          <w:p w14:paraId="6DAF8E63" w14:textId="26DB58E1" w:rsidR="00AB49F9" w:rsidRPr="00F11CC4" w:rsidRDefault="00AB49F9" w:rsidP="0070516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COX6A1</w:t>
            </w:r>
            <w:proofErr w:type="spellEnd"/>
          </w:p>
        </w:tc>
        <w:tc>
          <w:tcPr>
            <w:tcW w:w="1706" w:type="dxa"/>
          </w:tcPr>
          <w:p w14:paraId="3949A198" w14:textId="120601EF" w:rsidR="00AB49F9" w:rsidRPr="00F11CC4" w:rsidRDefault="00CD56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NM_004373.4</w:t>
            </w:r>
            <w:proofErr w:type="spellEnd"/>
          </w:p>
        </w:tc>
        <w:tc>
          <w:tcPr>
            <w:tcW w:w="3402" w:type="dxa"/>
          </w:tcPr>
          <w:p w14:paraId="02F667C0" w14:textId="42EDD678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AGTTGGTGTGTCCTCGGTTTC</w:t>
            </w:r>
            <w:proofErr w:type="spellEnd"/>
          </w:p>
        </w:tc>
        <w:tc>
          <w:tcPr>
            <w:tcW w:w="3260" w:type="dxa"/>
          </w:tcPr>
          <w:p w14:paraId="41F6E6EC" w14:textId="5424566C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GTGAGAGTCTTCCACATGCGA</w:t>
            </w:r>
            <w:proofErr w:type="spellEnd"/>
          </w:p>
        </w:tc>
      </w:tr>
      <w:tr w:rsidR="00AB49F9" w:rsidRPr="00F11CC4" w14:paraId="1FFDFD0B" w14:textId="77777777" w:rsidTr="00AB49F9">
        <w:trPr>
          <w:jc w:val="center"/>
        </w:trPr>
        <w:tc>
          <w:tcPr>
            <w:tcW w:w="1555" w:type="dxa"/>
          </w:tcPr>
          <w:p w14:paraId="3AD96D95" w14:textId="05ACABFA" w:rsidR="00AB49F9" w:rsidRPr="00F11CC4" w:rsidRDefault="00AB49F9" w:rsidP="0070516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COX5B</w:t>
            </w:r>
            <w:proofErr w:type="spellEnd"/>
          </w:p>
        </w:tc>
        <w:tc>
          <w:tcPr>
            <w:tcW w:w="1706" w:type="dxa"/>
          </w:tcPr>
          <w:p w14:paraId="373F6F5D" w14:textId="6E2B2176" w:rsidR="00AB49F9" w:rsidRPr="00F11CC4" w:rsidRDefault="00CD56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NM_001862.3</w:t>
            </w:r>
            <w:proofErr w:type="spellEnd"/>
          </w:p>
        </w:tc>
        <w:tc>
          <w:tcPr>
            <w:tcW w:w="3402" w:type="dxa"/>
          </w:tcPr>
          <w:p w14:paraId="424DBDC0" w14:textId="58C9228D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ATGGCTTCAAGGTTACTTCGC</w:t>
            </w:r>
            <w:proofErr w:type="spellEnd"/>
          </w:p>
        </w:tc>
        <w:tc>
          <w:tcPr>
            <w:tcW w:w="3260" w:type="dxa"/>
          </w:tcPr>
          <w:p w14:paraId="3B7559AC" w14:textId="4FAC93DA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CCCTTTGGGGCCAGTACATT</w:t>
            </w:r>
            <w:proofErr w:type="spellEnd"/>
          </w:p>
        </w:tc>
      </w:tr>
      <w:tr w:rsidR="00AB49F9" w:rsidRPr="00F11CC4" w14:paraId="0394CD93" w14:textId="77777777" w:rsidTr="00AB49F9">
        <w:trPr>
          <w:jc w:val="center"/>
        </w:trPr>
        <w:tc>
          <w:tcPr>
            <w:tcW w:w="1555" w:type="dxa"/>
          </w:tcPr>
          <w:p w14:paraId="32F4A38B" w14:textId="5A3A576F" w:rsidR="00AB49F9" w:rsidRPr="00F11CC4" w:rsidRDefault="00AB49F9" w:rsidP="0070516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COX6B1</w:t>
            </w:r>
            <w:proofErr w:type="spellEnd"/>
          </w:p>
        </w:tc>
        <w:tc>
          <w:tcPr>
            <w:tcW w:w="1706" w:type="dxa"/>
          </w:tcPr>
          <w:p w14:paraId="71D6560E" w14:textId="409209CC" w:rsidR="00AB49F9" w:rsidRPr="00F11CC4" w:rsidRDefault="00CD56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NM_001863.5</w:t>
            </w:r>
            <w:proofErr w:type="spellEnd"/>
          </w:p>
        </w:tc>
        <w:tc>
          <w:tcPr>
            <w:tcW w:w="3402" w:type="dxa"/>
          </w:tcPr>
          <w:p w14:paraId="6E32D213" w14:textId="17A00B18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CTACAAGACCGCCCCTTTTGA</w:t>
            </w:r>
            <w:proofErr w:type="spellEnd"/>
          </w:p>
        </w:tc>
        <w:tc>
          <w:tcPr>
            <w:tcW w:w="3260" w:type="dxa"/>
          </w:tcPr>
          <w:p w14:paraId="2EB22727" w14:textId="167752BC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GCAGAGGGACTGGTACACAC</w:t>
            </w:r>
            <w:proofErr w:type="spellEnd"/>
          </w:p>
        </w:tc>
      </w:tr>
      <w:tr w:rsidR="00AB49F9" w:rsidRPr="00F11CC4" w14:paraId="08607DA7" w14:textId="77777777" w:rsidTr="00AB49F9">
        <w:trPr>
          <w:jc w:val="center"/>
        </w:trPr>
        <w:tc>
          <w:tcPr>
            <w:tcW w:w="1555" w:type="dxa"/>
          </w:tcPr>
          <w:p w14:paraId="6D9E1D30" w14:textId="61540DEC" w:rsidR="00AB49F9" w:rsidRPr="00F11CC4" w:rsidRDefault="00AB49F9" w:rsidP="0070516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ATP5ME</w:t>
            </w:r>
            <w:proofErr w:type="spellEnd"/>
          </w:p>
        </w:tc>
        <w:tc>
          <w:tcPr>
            <w:tcW w:w="1706" w:type="dxa"/>
          </w:tcPr>
          <w:p w14:paraId="76C97B5A" w14:textId="2679CD0B" w:rsidR="00AB49F9" w:rsidRPr="00F11CC4" w:rsidRDefault="00CD56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NM_007100.4</w:t>
            </w:r>
            <w:proofErr w:type="spellEnd"/>
          </w:p>
        </w:tc>
        <w:tc>
          <w:tcPr>
            <w:tcW w:w="3402" w:type="dxa"/>
          </w:tcPr>
          <w:p w14:paraId="65D29B05" w14:textId="46B05C15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CAGGTCTCTCCGCTCATCAAG</w:t>
            </w:r>
            <w:proofErr w:type="spellEnd"/>
          </w:p>
        </w:tc>
        <w:tc>
          <w:tcPr>
            <w:tcW w:w="3260" w:type="dxa"/>
          </w:tcPr>
          <w:p w14:paraId="5B91EDE6" w14:textId="62A92C6E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GCCCGAGGTTTTAGGTAATTGT</w:t>
            </w:r>
            <w:proofErr w:type="spellEnd"/>
          </w:p>
        </w:tc>
      </w:tr>
      <w:tr w:rsidR="00AB49F9" w:rsidRPr="00F11CC4" w14:paraId="122C5AAB" w14:textId="77777777" w:rsidTr="00AB49F9">
        <w:trPr>
          <w:jc w:val="center"/>
        </w:trPr>
        <w:tc>
          <w:tcPr>
            <w:tcW w:w="1555" w:type="dxa"/>
          </w:tcPr>
          <w:p w14:paraId="6077C3BA" w14:textId="7E13577D" w:rsidR="00AB49F9" w:rsidRPr="00F11CC4" w:rsidRDefault="00AB49F9" w:rsidP="0070516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ATP5F1D</w:t>
            </w:r>
            <w:proofErr w:type="spellEnd"/>
          </w:p>
        </w:tc>
        <w:tc>
          <w:tcPr>
            <w:tcW w:w="1706" w:type="dxa"/>
          </w:tcPr>
          <w:p w14:paraId="27293711" w14:textId="7BA2B1DE" w:rsidR="00AB49F9" w:rsidRPr="00F11CC4" w:rsidRDefault="00F11CC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NM_001687.5</w:t>
            </w:r>
            <w:proofErr w:type="spellEnd"/>
          </w:p>
        </w:tc>
        <w:tc>
          <w:tcPr>
            <w:tcW w:w="3402" w:type="dxa"/>
          </w:tcPr>
          <w:p w14:paraId="6D9C9F3E" w14:textId="2A8E10DA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ACTCTTCGGTGCAGTTGTTGG</w:t>
            </w:r>
            <w:proofErr w:type="spellEnd"/>
          </w:p>
        </w:tc>
        <w:tc>
          <w:tcPr>
            <w:tcW w:w="3260" w:type="dxa"/>
          </w:tcPr>
          <w:p w14:paraId="2C960436" w14:textId="1FF6DE4B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GCCTCGATTCGGATCTGGAT</w:t>
            </w:r>
            <w:proofErr w:type="spellEnd"/>
          </w:p>
        </w:tc>
      </w:tr>
      <w:tr w:rsidR="00AB49F9" w:rsidRPr="00F11CC4" w14:paraId="499815D1" w14:textId="77777777" w:rsidTr="00AB49F9">
        <w:trPr>
          <w:jc w:val="center"/>
        </w:trPr>
        <w:tc>
          <w:tcPr>
            <w:tcW w:w="1555" w:type="dxa"/>
          </w:tcPr>
          <w:p w14:paraId="7A0C1114" w14:textId="231B1F7D" w:rsidR="00AB49F9" w:rsidRPr="00F11CC4" w:rsidRDefault="00AB49F9" w:rsidP="0070516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ATP5F1E</w:t>
            </w:r>
            <w:proofErr w:type="spellEnd"/>
          </w:p>
        </w:tc>
        <w:tc>
          <w:tcPr>
            <w:tcW w:w="1706" w:type="dxa"/>
          </w:tcPr>
          <w:p w14:paraId="69C181AC" w14:textId="1D6378FD" w:rsidR="00AB49F9" w:rsidRPr="00F11CC4" w:rsidRDefault="00F11CC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NM_006886.4</w:t>
            </w:r>
            <w:proofErr w:type="spellEnd"/>
          </w:p>
        </w:tc>
        <w:tc>
          <w:tcPr>
            <w:tcW w:w="3402" w:type="dxa"/>
          </w:tcPr>
          <w:p w14:paraId="3BF82BCB" w14:textId="73323FAB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GGCTGGACTCAGCTACATCC</w:t>
            </w:r>
            <w:proofErr w:type="spellEnd"/>
          </w:p>
        </w:tc>
        <w:tc>
          <w:tcPr>
            <w:tcW w:w="3260" w:type="dxa"/>
          </w:tcPr>
          <w:p w14:paraId="3AB4EA94" w14:textId="0F1A5088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TTACGTTGCTGCCAGAAGTCT</w:t>
            </w:r>
            <w:proofErr w:type="spellEnd"/>
          </w:p>
        </w:tc>
      </w:tr>
      <w:tr w:rsidR="00AB49F9" w:rsidRPr="00F11CC4" w14:paraId="39DAE696" w14:textId="77777777" w:rsidTr="00AB49F9">
        <w:trPr>
          <w:jc w:val="center"/>
        </w:trPr>
        <w:tc>
          <w:tcPr>
            <w:tcW w:w="1555" w:type="dxa"/>
          </w:tcPr>
          <w:p w14:paraId="229AA464" w14:textId="040C5C3F" w:rsidR="00AB49F9" w:rsidRPr="00F11CC4" w:rsidRDefault="00AB49F9" w:rsidP="0070516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ATP5MG</w:t>
            </w:r>
            <w:proofErr w:type="spellEnd"/>
          </w:p>
        </w:tc>
        <w:tc>
          <w:tcPr>
            <w:tcW w:w="1706" w:type="dxa"/>
          </w:tcPr>
          <w:p w14:paraId="5C9BB651" w14:textId="15EA3566" w:rsidR="00AB49F9" w:rsidRPr="00F11CC4" w:rsidRDefault="00F11CC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NM_006476.5</w:t>
            </w:r>
            <w:proofErr w:type="spellEnd"/>
          </w:p>
        </w:tc>
        <w:tc>
          <w:tcPr>
            <w:tcW w:w="3402" w:type="dxa"/>
          </w:tcPr>
          <w:p w14:paraId="21A14741" w14:textId="3F989BBF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ATGGCCCAATTTGTCCGTAAC</w:t>
            </w:r>
            <w:proofErr w:type="spellEnd"/>
          </w:p>
        </w:tc>
        <w:tc>
          <w:tcPr>
            <w:tcW w:w="3260" w:type="dxa"/>
          </w:tcPr>
          <w:p w14:paraId="4337418F" w14:textId="4CCDE63C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TGGCGTAGTACCAAAATGTGG</w:t>
            </w:r>
            <w:proofErr w:type="spellEnd"/>
          </w:p>
        </w:tc>
      </w:tr>
      <w:tr w:rsidR="00AB49F9" w:rsidRPr="00F11CC4" w14:paraId="6DFD3DDF" w14:textId="77777777" w:rsidTr="00AB49F9">
        <w:trPr>
          <w:jc w:val="center"/>
        </w:trPr>
        <w:tc>
          <w:tcPr>
            <w:tcW w:w="1555" w:type="dxa"/>
          </w:tcPr>
          <w:p w14:paraId="7B6A8E77" w14:textId="1F0DC8FF" w:rsidR="00AB49F9" w:rsidRPr="00F11CC4" w:rsidRDefault="00AB49F9" w:rsidP="0070516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706" w:type="dxa"/>
          </w:tcPr>
          <w:p w14:paraId="2080B88C" w14:textId="1A157048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6"/>
                <w:szCs w:val="16"/>
              </w:rPr>
              <w:t>NM_002046.7</w:t>
            </w:r>
            <w:proofErr w:type="spellEnd"/>
          </w:p>
        </w:tc>
        <w:tc>
          <w:tcPr>
            <w:tcW w:w="3402" w:type="dxa"/>
          </w:tcPr>
          <w:p w14:paraId="41E861C4" w14:textId="5CAE29A6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TTCCACCCATGGCAAATTCC</w:t>
            </w:r>
            <w:proofErr w:type="spellEnd"/>
          </w:p>
        </w:tc>
        <w:tc>
          <w:tcPr>
            <w:tcW w:w="3260" w:type="dxa"/>
          </w:tcPr>
          <w:p w14:paraId="0AFB83D5" w14:textId="3702449F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TCATGGTTCACACCCATGAC</w:t>
            </w:r>
            <w:proofErr w:type="spellEnd"/>
          </w:p>
        </w:tc>
      </w:tr>
      <w:tr w:rsidR="00AB49F9" w:rsidRPr="00F11CC4" w14:paraId="2BC7B70D" w14:textId="77777777" w:rsidTr="00AB49F9">
        <w:trPr>
          <w:jc w:val="center"/>
        </w:trPr>
        <w:tc>
          <w:tcPr>
            <w:tcW w:w="1555" w:type="dxa"/>
          </w:tcPr>
          <w:p w14:paraId="3118D1DD" w14:textId="7411B62A" w:rsidR="00AB49F9" w:rsidRPr="00F11CC4" w:rsidRDefault="00AB49F9" w:rsidP="0070516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1706" w:type="dxa"/>
          </w:tcPr>
          <w:p w14:paraId="4D290ADC" w14:textId="471E94A3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6"/>
                <w:szCs w:val="16"/>
              </w:rPr>
              <w:t>NM_001101.5</w:t>
            </w:r>
            <w:proofErr w:type="spellEnd"/>
          </w:p>
        </w:tc>
        <w:tc>
          <w:tcPr>
            <w:tcW w:w="3402" w:type="dxa"/>
          </w:tcPr>
          <w:p w14:paraId="2037EBF2" w14:textId="05349447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GTCTCCTCTGACTTCAACAGCG</w:t>
            </w:r>
            <w:proofErr w:type="spellEnd"/>
          </w:p>
        </w:tc>
        <w:tc>
          <w:tcPr>
            <w:tcW w:w="3260" w:type="dxa"/>
          </w:tcPr>
          <w:p w14:paraId="1C636288" w14:textId="07F2C5DB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ACCACCCTGTTGCTGTAGCCAA</w:t>
            </w:r>
            <w:proofErr w:type="spellEnd"/>
          </w:p>
        </w:tc>
      </w:tr>
      <w:tr w:rsidR="00AB49F9" w:rsidRPr="00F11CC4" w14:paraId="2C4234C4" w14:textId="77777777" w:rsidTr="00AB49F9">
        <w:trPr>
          <w:jc w:val="center"/>
        </w:trPr>
        <w:tc>
          <w:tcPr>
            <w:tcW w:w="1555" w:type="dxa"/>
            <w:tcBorders>
              <w:bottom w:val="single" w:sz="8" w:space="0" w:color="auto"/>
            </w:tcBorders>
          </w:tcPr>
          <w:p w14:paraId="0572B681" w14:textId="77777777" w:rsidR="00AB49F9" w:rsidRPr="00F11CC4" w:rsidRDefault="00AB49F9" w:rsidP="007051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6" w:type="dxa"/>
            <w:tcBorders>
              <w:bottom w:val="single" w:sz="8" w:space="0" w:color="auto"/>
            </w:tcBorders>
          </w:tcPr>
          <w:p w14:paraId="1F7B50FF" w14:textId="77777777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  <w:tcBorders>
              <w:bottom w:val="single" w:sz="8" w:space="0" w:color="auto"/>
            </w:tcBorders>
          </w:tcPr>
          <w:p w14:paraId="1CD030E8" w14:textId="3A927410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  <w:tcBorders>
              <w:bottom w:val="single" w:sz="8" w:space="0" w:color="auto"/>
            </w:tcBorders>
          </w:tcPr>
          <w:p w14:paraId="79F0F70A" w14:textId="77777777" w:rsidR="00AB49F9" w:rsidRPr="00F11CC4" w:rsidRDefault="00AB49F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15409B4" w14:textId="70931725" w:rsidR="00475A70" w:rsidRPr="00F11CC4" w:rsidRDefault="00C03AF0">
      <w:pPr>
        <w:rPr>
          <w:rFonts w:ascii="Arial" w:hAnsi="Arial" w:cs="Arial"/>
        </w:rPr>
      </w:pPr>
    </w:p>
    <w:tbl>
      <w:tblPr>
        <w:tblStyle w:val="a3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402"/>
        <w:gridCol w:w="3544"/>
      </w:tblGrid>
      <w:tr w:rsidR="00F84E0D" w:rsidRPr="00F11CC4" w14:paraId="40E5A421" w14:textId="77777777" w:rsidTr="00F84E0D">
        <w:trPr>
          <w:jc w:val="center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3413B836" w14:textId="0F984AD0" w:rsidR="00F84E0D" w:rsidRPr="00F11CC4" w:rsidRDefault="00F84E0D" w:rsidP="00F84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CC4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738EAFD4" w14:textId="77777777" w:rsidR="00F84E0D" w:rsidRPr="00F11CC4" w:rsidRDefault="00F84E0D" w:rsidP="00A612A3">
            <w:pPr>
              <w:ind w:firstLineChars="300" w:firstLine="540"/>
              <w:rPr>
                <w:rFonts w:ascii="Arial" w:hAnsi="Arial" w:cs="Arial"/>
                <w:sz w:val="18"/>
                <w:szCs w:val="18"/>
              </w:rPr>
            </w:pPr>
            <w:r w:rsidRPr="00F11CC4">
              <w:rPr>
                <w:rFonts w:ascii="Arial" w:hAnsi="Arial" w:cs="Arial"/>
                <w:sz w:val="18"/>
                <w:szCs w:val="18"/>
              </w:rPr>
              <w:t>F-primer (5’-3’)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</w:tcPr>
          <w:p w14:paraId="43FC4B68" w14:textId="77777777" w:rsidR="00F84E0D" w:rsidRPr="00F11CC4" w:rsidRDefault="00F84E0D" w:rsidP="00A612A3">
            <w:pPr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F11CC4">
              <w:rPr>
                <w:rFonts w:ascii="Arial" w:hAnsi="Arial" w:cs="Arial"/>
                <w:sz w:val="18"/>
                <w:szCs w:val="18"/>
              </w:rPr>
              <w:t>R-primer (5’-3’)</w:t>
            </w:r>
          </w:p>
        </w:tc>
      </w:tr>
      <w:tr w:rsidR="00F84E0D" w:rsidRPr="00F11CC4" w14:paraId="70840FD8" w14:textId="77777777" w:rsidTr="00F84E0D">
        <w:trPr>
          <w:jc w:val="center"/>
        </w:trPr>
        <w:tc>
          <w:tcPr>
            <w:tcW w:w="1985" w:type="dxa"/>
            <w:tcBorders>
              <w:top w:val="single" w:sz="8" w:space="0" w:color="auto"/>
            </w:tcBorders>
          </w:tcPr>
          <w:p w14:paraId="44D66D8A" w14:textId="433D976C" w:rsidR="00F84E0D" w:rsidRPr="00F11CC4" w:rsidRDefault="00F84E0D" w:rsidP="00A612A3">
            <w:pPr>
              <w:rPr>
                <w:rFonts w:ascii="Arial" w:hAnsi="Arial" w:cs="Arial"/>
                <w:sz w:val="18"/>
                <w:szCs w:val="18"/>
              </w:rPr>
            </w:pPr>
            <w:r w:rsidRPr="00F11CC4">
              <w:rPr>
                <w:rFonts w:ascii="Arial" w:hAnsi="Arial" w:cs="Arial"/>
                <w:sz w:val="20"/>
                <w:szCs w:val="20"/>
              </w:rPr>
              <w:t xml:space="preserve">human </w:t>
            </w:r>
            <w:proofErr w:type="spellStart"/>
            <w:r w:rsidRPr="00F11CC4">
              <w:rPr>
                <w:rFonts w:ascii="Arial" w:hAnsi="Arial" w:cs="Arial"/>
                <w:sz w:val="20"/>
                <w:szCs w:val="20"/>
              </w:rPr>
              <w:t>MUC1</w:t>
            </w:r>
            <w:proofErr w:type="spellEnd"/>
            <w:r w:rsidRPr="00F11CC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11CC4">
              <w:rPr>
                <w:rFonts w:ascii="Arial" w:hAnsi="Arial" w:cs="Arial"/>
                <w:sz w:val="20"/>
                <w:szCs w:val="20"/>
              </w:rPr>
              <w:t>sg1</w:t>
            </w:r>
            <w:proofErr w:type="spellEnd"/>
          </w:p>
        </w:tc>
        <w:tc>
          <w:tcPr>
            <w:tcW w:w="3402" w:type="dxa"/>
            <w:tcBorders>
              <w:top w:val="single" w:sz="8" w:space="0" w:color="auto"/>
            </w:tcBorders>
          </w:tcPr>
          <w:p w14:paraId="71352205" w14:textId="22B1E301" w:rsidR="00F84E0D" w:rsidRPr="00F11CC4" w:rsidRDefault="00F84E0D" w:rsidP="00A612A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CCGCAGCAGGAAGAAAGGAGAC</w:t>
            </w:r>
            <w:proofErr w:type="spellEnd"/>
          </w:p>
        </w:tc>
        <w:tc>
          <w:tcPr>
            <w:tcW w:w="3544" w:type="dxa"/>
            <w:tcBorders>
              <w:top w:val="single" w:sz="8" w:space="0" w:color="auto"/>
            </w:tcBorders>
          </w:tcPr>
          <w:p w14:paraId="1E670052" w14:textId="16A56448" w:rsidR="00F84E0D" w:rsidRPr="00F11CC4" w:rsidRDefault="00F84E0D" w:rsidP="00A612A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AACGTCTCCTTTCTTCCTGCTGC</w:t>
            </w:r>
            <w:proofErr w:type="spellEnd"/>
          </w:p>
        </w:tc>
      </w:tr>
      <w:tr w:rsidR="00F84E0D" w:rsidRPr="00F11CC4" w14:paraId="09D9E682" w14:textId="77777777" w:rsidTr="00F84E0D">
        <w:trPr>
          <w:jc w:val="center"/>
        </w:trPr>
        <w:tc>
          <w:tcPr>
            <w:tcW w:w="1985" w:type="dxa"/>
          </w:tcPr>
          <w:p w14:paraId="1560CB4E" w14:textId="1CE3875D" w:rsidR="00F84E0D" w:rsidRPr="00F11CC4" w:rsidRDefault="00F84E0D" w:rsidP="00A612A3">
            <w:pPr>
              <w:rPr>
                <w:rFonts w:ascii="Arial" w:hAnsi="Arial" w:cs="Arial"/>
                <w:sz w:val="18"/>
                <w:szCs w:val="18"/>
              </w:rPr>
            </w:pPr>
            <w:r w:rsidRPr="00F11CC4">
              <w:rPr>
                <w:rFonts w:ascii="Arial" w:hAnsi="Arial" w:cs="Arial"/>
                <w:sz w:val="20"/>
                <w:szCs w:val="20"/>
              </w:rPr>
              <w:t xml:space="preserve">human </w:t>
            </w:r>
            <w:proofErr w:type="spellStart"/>
            <w:r w:rsidRPr="00F11CC4">
              <w:rPr>
                <w:rFonts w:ascii="Arial" w:hAnsi="Arial" w:cs="Arial"/>
                <w:sz w:val="20"/>
                <w:szCs w:val="20"/>
              </w:rPr>
              <w:t>MUC1</w:t>
            </w:r>
            <w:proofErr w:type="spellEnd"/>
            <w:r w:rsidRPr="00F11CC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11CC4">
              <w:rPr>
                <w:rFonts w:ascii="Arial" w:hAnsi="Arial" w:cs="Arial"/>
                <w:sz w:val="20"/>
                <w:szCs w:val="20"/>
              </w:rPr>
              <w:t>sg2</w:t>
            </w:r>
            <w:proofErr w:type="spellEnd"/>
          </w:p>
        </w:tc>
        <w:tc>
          <w:tcPr>
            <w:tcW w:w="3402" w:type="dxa"/>
          </w:tcPr>
          <w:p w14:paraId="3D64304D" w14:textId="33592FF9" w:rsidR="00F84E0D" w:rsidRPr="00F11CC4" w:rsidRDefault="00F84E0D" w:rsidP="00A612A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CCGACTGGGTGCCCGGTGTCA</w:t>
            </w:r>
            <w:proofErr w:type="spellEnd"/>
          </w:p>
        </w:tc>
        <w:tc>
          <w:tcPr>
            <w:tcW w:w="3544" w:type="dxa"/>
          </w:tcPr>
          <w:p w14:paraId="479DBFF5" w14:textId="15F07DEA" w:rsidR="00F84E0D" w:rsidRPr="00F11CC4" w:rsidRDefault="00F84E0D" w:rsidP="00A612A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AAACTGACACCGGGCACCCAGTC</w:t>
            </w:r>
            <w:proofErr w:type="spellEnd"/>
          </w:p>
        </w:tc>
      </w:tr>
      <w:tr w:rsidR="00F84E0D" w:rsidRPr="00F11CC4" w14:paraId="678A8A82" w14:textId="77777777" w:rsidTr="00F84E0D">
        <w:trPr>
          <w:jc w:val="center"/>
        </w:trPr>
        <w:tc>
          <w:tcPr>
            <w:tcW w:w="1985" w:type="dxa"/>
          </w:tcPr>
          <w:p w14:paraId="076CCE2A" w14:textId="70B5481B" w:rsidR="00F84E0D" w:rsidRPr="00F11CC4" w:rsidRDefault="00F84E0D" w:rsidP="00A612A3">
            <w:pPr>
              <w:rPr>
                <w:rFonts w:ascii="Arial" w:hAnsi="Arial" w:cs="Arial"/>
                <w:sz w:val="18"/>
                <w:szCs w:val="18"/>
              </w:rPr>
            </w:pPr>
            <w:r w:rsidRPr="00F11CC4">
              <w:rPr>
                <w:rFonts w:ascii="Arial" w:hAnsi="Arial" w:cs="Arial"/>
                <w:sz w:val="20"/>
                <w:szCs w:val="20"/>
              </w:rPr>
              <w:t xml:space="preserve">human </w:t>
            </w:r>
            <w:proofErr w:type="spellStart"/>
            <w:r w:rsidRPr="00F11CC4">
              <w:rPr>
                <w:rFonts w:ascii="Arial" w:hAnsi="Arial" w:cs="Arial"/>
                <w:sz w:val="20"/>
                <w:szCs w:val="20"/>
              </w:rPr>
              <w:t>MUC1</w:t>
            </w:r>
            <w:proofErr w:type="spellEnd"/>
            <w:r w:rsidRPr="00F11CC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11CC4">
              <w:rPr>
                <w:rFonts w:ascii="Arial" w:hAnsi="Arial" w:cs="Arial"/>
                <w:sz w:val="20"/>
                <w:szCs w:val="20"/>
              </w:rPr>
              <w:t>sg3</w:t>
            </w:r>
            <w:proofErr w:type="spellEnd"/>
          </w:p>
        </w:tc>
        <w:tc>
          <w:tcPr>
            <w:tcW w:w="3402" w:type="dxa"/>
          </w:tcPr>
          <w:p w14:paraId="742DD8ED" w14:textId="3143D1BF" w:rsidR="00F84E0D" w:rsidRPr="00F11CC4" w:rsidRDefault="00F84E0D" w:rsidP="00A612A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CCGCAGGAAGAAAGGAGACT</w:t>
            </w:r>
            <w:proofErr w:type="spellEnd"/>
          </w:p>
        </w:tc>
        <w:tc>
          <w:tcPr>
            <w:tcW w:w="3544" w:type="dxa"/>
          </w:tcPr>
          <w:p w14:paraId="1DE7FABB" w14:textId="171026E9" w:rsidR="00F84E0D" w:rsidRPr="00F11CC4" w:rsidRDefault="00F84E0D" w:rsidP="00A612A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AACAGTCTCCTTTCTTCCTGC</w:t>
            </w:r>
            <w:proofErr w:type="spellEnd"/>
          </w:p>
        </w:tc>
      </w:tr>
      <w:tr w:rsidR="00F84E0D" w:rsidRPr="00F11CC4" w14:paraId="109D45FF" w14:textId="77777777" w:rsidTr="00F84E0D">
        <w:trPr>
          <w:jc w:val="center"/>
        </w:trPr>
        <w:tc>
          <w:tcPr>
            <w:tcW w:w="1985" w:type="dxa"/>
          </w:tcPr>
          <w:p w14:paraId="48F08E5E" w14:textId="63926B06" w:rsidR="00F84E0D" w:rsidRPr="00F11CC4" w:rsidRDefault="00F84E0D" w:rsidP="00A612A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20"/>
                <w:szCs w:val="20"/>
              </w:rPr>
              <w:t>humanGCNT3</w:t>
            </w:r>
            <w:proofErr w:type="spellEnd"/>
            <w:r w:rsidRPr="00F11CC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11CC4">
              <w:rPr>
                <w:rFonts w:ascii="Arial" w:hAnsi="Arial" w:cs="Arial"/>
                <w:sz w:val="20"/>
                <w:szCs w:val="20"/>
              </w:rPr>
              <w:t>sg1</w:t>
            </w:r>
            <w:proofErr w:type="spellEnd"/>
          </w:p>
        </w:tc>
        <w:tc>
          <w:tcPr>
            <w:tcW w:w="3402" w:type="dxa"/>
          </w:tcPr>
          <w:p w14:paraId="4F9290A0" w14:textId="57636BAB" w:rsidR="00F84E0D" w:rsidRPr="00F11CC4" w:rsidRDefault="00F84E0D" w:rsidP="00A612A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CCGGAAGTGTGACTCTGACCACT</w:t>
            </w:r>
            <w:proofErr w:type="spellEnd"/>
          </w:p>
        </w:tc>
        <w:tc>
          <w:tcPr>
            <w:tcW w:w="3544" w:type="dxa"/>
          </w:tcPr>
          <w:p w14:paraId="44C33A38" w14:textId="5E11E5B5" w:rsidR="00F84E0D" w:rsidRPr="00F11CC4" w:rsidRDefault="00F84E0D" w:rsidP="00A612A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AACAGTGGTCAGAGTCACACTTCC</w:t>
            </w:r>
            <w:proofErr w:type="spellEnd"/>
          </w:p>
        </w:tc>
      </w:tr>
      <w:tr w:rsidR="00F84E0D" w:rsidRPr="00F11CC4" w14:paraId="7BF623C1" w14:textId="77777777" w:rsidTr="00F84E0D">
        <w:trPr>
          <w:jc w:val="center"/>
        </w:trPr>
        <w:tc>
          <w:tcPr>
            <w:tcW w:w="1985" w:type="dxa"/>
          </w:tcPr>
          <w:p w14:paraId="7C92FE55" w14:textId="02E4C879" w:rsidR="00F84E0D" w:rsidRPr="00F11CC4" w:rsidRDefault="00F84E0D" w:rsidP="00A612A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20"/>
                <w:szCs w:val="20"/>
              </w:rPr>
              <w:t>humanGCNT3</w:t>
            </w:r>
            <w:proofErr w:type="spellEnd"/>
            <w:r w:rsidRPr="00F11CC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11CC4">
              <w:rPr>
                <w:rFonts w:ascii="Arial" w:hAnsi="Arial" w:cs="Arial"/>
                <w:sz w:val="20"/>
                <w:szCs w:val="20"/>
              </w:rPr>
              <w:t>sg2</w:t>
            </w:r>
            <w:proofErr w:type="spellEnd"/>
          </w:p>
        </w:tc>
        <w:tc>
          <w:tcPr>
            <w:tcW w:w="3402" w:type="dxa"/>
          </w:tcPr>
          <w:p w14:paraId="2E33F3A6" w14:textId="44AD0BB4" w:rsidR="00F84E0D" w:rsidRPr="00F11CC4" w:rsidRDefault="00F84E0D" w:rsidP="00A612A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CCGGGCTATTCTGAATAACCTGG</w:t>
            </w:r>
            <w:proofErr w:type="spellEnd"/>
          </w:p>
        </w:tc>
        <w:tc>
          <w:tcPr>
            <w:tcW w:w="3544" w:type="dxa"/>
          </w:tcPr>
          <w:p w14:paraId="1A16E905" w14:textId="17A9F439" w:rsidR="00F84E0D" w:rsidRPr="00F11CC4" w:rsidRDefault="00F84E0D" w:rsidP="00A612A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AAACCCAGGTTATTCAGAATAGCCC</w:t>
            </w:r>
            <w:proofErr w:type="spellEnd"/>
          </w:p>
        </w:tc>
      </w:tr>
      <w:tr w:rsidR="00F84E0D" w:rsidRPr="00F11CC4" w14:paraId="734B7246" w14:textId="77777777" w:rsidTr="00F84E0D">
        <w:trPr>
          <w:jc w:val="center"/>
        </w:trPr>
        <w:tc>
          <w:tcPr>
            <w:tcW w:w="1985" w:type="dxa"/>
          </w:tcPr>
          <w:p w14:paraId="2CC69322" w14:textId="607F6371" w:rsidR="00F84E0D" w:rsidRPr="00F11CC4" w:rsidRDefault="00F84E0D" w:rsidP="00A612A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20"/>
                <w:szCs w:val="20"/>
              </w:rPr>
              <w:t>humanGCNT3</w:t>
            </w:r>
            <w:proofErr w:type="spellEnd"/>
            <w:r w:rsidRPr="00F11CC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11CC4">
              <w:rPr>
                <w:rFonts w:ascii="Arial" w:hAnsi="Arial" w:cs="Arial"/>
                <w:sz w:val="20"/>
                <w:szCs w:val="20"/>
              </w:rPr>
              <w:t>sg3</w:t>
            </w:r>
            <w:proofErr w:type="spellEnd"/>
          </w:p>
        </w:tc>
        <w:tc>
          <w:tcPr>
            <w:tcW w:w="3402" w:type="dxa"/>
          </w:tcPr>
          <w:p w14:paraId="5907481B" w14:textId="45F5D20B" w:rsidR="00F84E0D" w:rsidRPr="00F11CC4" w:rsidRDefault="00F84E0D" w:rsidP="00A612A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CACCGGCAAGCTGACCTCAACTGCA</w:t>
            </w:r>
            <w:proofErr w:type="spellEnd"/>
          </w:p>
        </w:tc>
        <w:tc>
          <w:tcPr>
            <w:tcW w:w="3544" w:type="dxa"/>
          </w:tcPr>
          <w:p w14:paraId="07661BF6" w14:textId="0E4BD03F" w:rsidR="00F84E0D" w:rsidRPr="00F11CC4" w:rsidRDefault="00F84E0D" w:rsidP="00A612A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CC4">
              <w:rPr>
                <w:rFonts w:ascii="Arial" w:hAnsi="Arial" w:cs="Arial"/>
                <w:sz w:val="18"/>
                <w:szCs w:val="18"/>
              </w:rPr>
              <w:t>AAACTGCAGTTGAGGTCAGCTTGCC</w:t>
            </w:r>
            <w:proofErr w:type="spellEnd"/>
          </w:p>
        </w:tc>
      </w:tr>
      <w:tr w:rsidR="00F84E0D" w:rsidRPr="00F11CC4" w14:paraId="2DFFB911" w14:textId="77777777" w:rsidTr="00F84E0D">
        <w:trPr>
          <w:jc w:val="center"/>
        </w:trPr>
        <w:tc>
          <w:tcPr>
            <w:tcW w:w="1985" w:type="dxa"/>
            <w:tcBorders>
              <w:bottom w:val="single" w:sz="8" w:space="0" w:color="auto"/>
            </w:tcBorders>
          </w:tcPr>
          <w:p w14:paraId="4228237D" w14:textId="77777777" w:rsidR="00F84E0D" w:rsidRPr="00F11CC4" w:rsidRDefault="00F84E0D" w:rsidP="00A61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  <w:tcBorders>
              <w:bottom w:val="single" w:sz="8" w:space="0" w:color="auto"/>
            </w:tcBorders>
          </w:tcPr>
          <w:p w14:paraId="18E65325" w14:textId="77777777" w:rsidR="00F84E0D" w:rsidRPr="00F11CC4" w:rsidRDefault="00F84E0D" w:rsidP="00A612A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8" w:space="0" w:color="auto"/>
            </w:tcBorders>
          </w:tcPr>
          <w:p w14:paraId="57107906" w14:textId="77777777" w:rsidR="00F84E0D" w:rsidRPr="00F11CC4" w:rsidRDefault="00F84E0D" w:rsidP="00A612A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F5CDADB" w14:textId="77777777" w:rsidR="00F84E0D" w:rsidRPr="00F11CC4" w:rsidRDefault="00F84E0D">
      <w:pPr>
        <w:rPr>
          <w:rFonts w:ascii="Arial" w:hAnsi="Arial" w:cs="Arial"/>
        </w:rPr>
      </w:pPr>
    </w:p>
    <w:p w14:paraId="57D34C05" w14:textId="08E21D39" w:rsidR="00D87582" w:rsidRPr="00C03AF0" w:rsidRDefault="00D87582">
      <w:pPr>
        <w:rPr>
          <w:rFonts w:ascii="Arial" w:hAnsi="Arial" w:cs="Arial"/>
          <w:sz w:val="22"/>
          <w:szCs w:val="22"/>
        </w:rPr>
      </w:pPr>
      <w:proofErr w:type="spellStart"/>
      <w:r w:rsidRPr="00C03AF0">
        <w:rPr>
          <w:rFonts w:ascii="Arial" w:hAnsi="Arial" w:cs="Arial"/>
          <w:sz w:val="22"/>
          <w:szCs w:val="22"/>
        </w:rPr>
        <w:t>5T</w:t>
      </w:r>
      <w:r w:rsidR="00C11205" w:rsidRPr="00C03AF0">
        <w:rPr>
          <w:rFonts w:ascii="Arial" w:hAnsi="Arial" w:cs="Arial"/>
          <w:sz w:val="22"/>
          <w:szCs w:val="22"/>
        </w:rPr>
        <w:t>R</w:t>
      </w:r>
      <w:proofErr w:type="spellEnd"/>
      <w:r w:rsidR="00F84E0D" w:rsidRPr="00C03AF0">
        <w:rPr>
          <w:rFonts w:ascii="Arial" w:hAnsi="Arial" w:cs="Arial"/>
          <w:sz w:val="22"/>
          <w:szCs w:val="22"/>
        </w:rPr>
        <w:t xml:space="preserve"> Sequence</w:t>
      </w:r>
      <w:r w:rsidRPr="00C03AF0">
        <w:rPr>
          <w:rFonts w:ascii="Arial" w:hAnsi="Arial" w:cs="Arial"/>
          <w:sz w:val="22"/>
          <w:szCs w:val="22"/>
        </w:rPr>
        <w:t>: GGGAGCACAGCACCGCCAGCCCATGGAGTGACGTCCGCGCCTGACACAAGGCCTGCACCAGGTAGTACAGCGCCACCGGCGCACGGCGTCACTTCTGCGCCAGATACCCGACCAGCCCCTGGCTCAACCGCTCCCCCTGCCCACGGAGTTACCTCAGCTCCCGACACTAGGCCAGCTCCTGGCAGCACTGCCCCTCCCGCGCATGGCGTGACCAGCGCCCCAGACACCCGGCCTGCTCCAGGATCCACCGCCCCACCCGCTCACGGGGTAACCTCCGCTCCGGATACGAGACCGGCGCCA</w:t>
      </w:r>
    </w:p>
    <w:p w14:paraId="0875F8F0" w14:textId="30DBB70D" w:rsidR="00D87582" w:rsidRPr="00C03AF0" w:rsidRDefault="00D87582">
      <w:pPr>
        <w:rPr>
          <w:rFonts w:ascii="Arial" w:hAnsi="Arial" w:cs="Arial"/>
          <w:sz w:val="22"/>
          <w:szCs w:val="22"/>
        </w:rPr>
      </w:pPr>
    </w:p>
    <w:p w14:paraId="780A3979" w14:textId="274DE037" w:rsidR="00D87582" w:rsidRPr="00C03AF0" w:rsidRDefault="00D87582">
      <w:pPr>
        <w:rPr>
          <w:rFonts w:ascii="Arial" w:hAnsi="Arial" w:cs="Arial"/>
          <w:sz w:val="22"/>
          <w:szCs w:val="22"/>
        </w:rPr>
      </w:pPr>
      <w:proofErr w:type="spellStart"/>
      <w:r w:rsidRPr="00C03AF0">
        <w:rPr>
          <w:rFonts w:ascii="Arial" w:hAnsi="Arial" w:cs="Arial"/>
          <w:sz w:val="22"/>
          <w:szCs w:val="22"/>
        </w:rPr>
        <w:t>USTR</w:t>
      </w:r>
      <w:proofErr w:type="spellEnd"/>
      <w:r w:rsidR="00F84E0D" w:rsidRPr="00C03AF0">
        <w:rPr>
          <w:rFonts w:ascii="Arial" w:hAnsi="Arial" w:cs="Arial"/>
          <w:sz w:val="22"/>
          <w:szCs w:val="22"/>
        </w:rPr>
        <w:t xml:space="preserve"> Sequence</w:t>
      </w:r>
      <w:r w:rsidRPr="00C03AF0">
        <w:rPr>
          <w:rFonts w:ascii="Arial" w:hAnsi="Arial" w:cs="Arial"/>
          <w:sz w:val="22"/>
          <w:szCs w:val="22"/>
        </w:rPr>
        <w:t>:</w:t>
      </w:r>
    </w:p>
    <w:p w14:paraId="2827047D" w14:textId="05D62C3E" w:rsidR="00D87582" w:rsidRPr="00C03AF0" w:rsidRDefault="00D87582">
      <w:pPr>
        <w:rPr>
          <w:rFonts w:ascii="Arial" w:hAnsi="Arial" w:cs="Arial"/>
          <w:sz w:val="22"/>
          <w:szCs w:val="22"/>
        </w:rPr>
      </w:pPr>
      <w:r w:rsidRPr="00C03AF0">
        <w:rPr>
          <w:rFonts w:ascii="Arial" w:hAnsi="Arial" w:cs="Arial"/>
          <w:sz w:val="22"/>
          <w:szCs w:val="22"/>
        </w:rPr>
        <w:t>ACCACAGCCCCTAAACCCGCAACAGTTGTTACGGGTTCTGGTCATGCAAGCTCTACCCCAGGTGGAGAAAAGGAGACTTCGGCTACCCAGAGAAGTTCAGTGCCCAGCTCTACTGAGAAGAATGCTGTGAGTATGACCAGCAGCGTACTCTCCAGCCACAGCCCCGGTTCAGGCTCCTCCACCACTCAGGGACAGGATGTCACTCTGGCCCCGGCCACGGAACCAGCTTCAGGTTCAGCTGCCACCTGGGGA</w:t>
      </w:r>
    </w:p>
    <w:p w14:paraId="046C0C10" w14:textId="40176481" w:rsidR="00D87582" w:rsidRPr="00C03AF0" w:rsidRDefault="00D87582">
      <w:pPr>
        <w:rPr>
          <w:rFonts w:ascii="Arial" w:hAnsi="Arial" w:cs="Arial"/>
        </w:rPr>
      </w:pPr>
    </w:p>
    <w:p w14:paraId="2747A158" w14:textId="4BBD3A57" w:rsidR="003921DF" w:rsidRPr="00C03AF0" w:rsidRDefault="003921DF" w:rsidP="003921DF">
      <w:pPr>
        <w:rPr>
          <w:rFonts w:ascii="Arial" w:hAnsi="Arial" w:cs="Arial"/>
          <w:sz w:val="22"/>
          <w:szCs w:val="22"/>
        </w:rPr>
      </w:pPr>
      <w:r w:rsidRPr="00C03AF0">
        <w:rPr>
          <w:rFonts w:ascii="Arial" w:hAnsi="Arial" w:cs="Arial"/>
          <w:sz w:val="22"/>
          <w:szCs w:val="22"/>
        </w:rPr>
        <w:lastRenderedPageBreak/>
        <w:t xml:space="preserve">TM </w:t>
      </w:r>
      <w:r w:rsidRPr="00C03AF0">
        <w:rPr>
          <w:rFonts w:ascii="Arial" w:hAnsi="Arial" w:cs="Arial"/>
          <w:sz w:val="22"/>
          <w:szCs w:val="22"/>
        </w:rPr>
        <w:t>Sequence:</w:t>
      </w:r>
    </w:p>
    <w:p w14:paraId="5FB28473" w14:textId="5E901873" w:rsidR="00A75558" w:rsidRPr="00C03AF0" w:rsidRDefault="003921DF" w:rsidP="003921DF">
      <w:pPr>
        <w:rPr>
          <w:rFonts w:ascii="Arial" w:eastAsia="DengXian" w:hAnsi="Arial" w:cs="Arial" w:hint="eastAsia"/>
          <w:color w:val="000000"/>
        </w:rPr>
      </w:pPr>
      <w:r w:rsidRPr="003921DF">
        <w:rPr>
          <w:rFonts w:ascii="Arial" w:eastAsia="DengXian" w:hAnsi="Arial" w:cs="Arial"/>
          <w:color w:val="000000"/>
        </w:rPr>
        <w:t>TGGGGCATCGCGCTGCTGGTGCTGGTCTGTGTTCTGGTTGCGCTGGCCATTGTCTATCTCATTGCCTTG</w:t>
      </w:r>
    </w:p>
    <w:p w14:paraId="3EFD4CAB" w14:textId="7CF125D7" w:rsidR="003921DF" w:rsidRPr="00C03AF0" w:rsidRDefault="003921DF" w:rsidP="003921DF">
      <w:pPr>
        <w:rPr>
          <w:rFonts w:ascii="Arial" w:eastAsia="DengXian" w:hAnsi="Arial" w:cs="Arial"/>
          <w:color w:val="000000"/>
        </w:rPr>
      </w:pPr>
    </w:p>
    <w:p w14:paraId="4A459287" w14:textId="5C343150" w:rsidR="003921DF" w:rsidRPr="00C03AF0" w:rsidRDefault="003921DF" w:rsidP="003921DF">
      <w:pPr>
        <w:rPr>
          <w:rFonts w:ascii="Arial" w:eastAsia="DengXian" w:hAnsi="Arial" w:cs="Arial" w:hint="eastAsia"/>
          <w:color w:val="000000"/>
        </w:rPr>
      </w:pPr>
      <w:proofErr w:type="spellStart"/>
      <w:r w:rsidRPr="00C03AF0">
        <w:rPr>
          <w:rFonts w:ascii="Arial" w:eastAsia="DengXian" w:hAnsi="Arial" w:cs="Arial"/>
          <w:color w:val="000000"/>
        </w:rPr>
        <w:t>GlyMut</w:t>
      </w:r>
      <w:proofErr w:type="spellEnd"/>
      <w:r w:rsidRPr="00C03AF0">
        <w:rPr>
          <w:rFonts w:ascii="Arial" w:eastAsia="DengXian" w:hAnsi="Arial" w:cs="Arial"/>
          <w:color w:val="000000"/>
        </w:rPr>
        <w:t xml:space="preserve"> </w:t>
      </w:r>
      <w:r w:rsidRPr="00C03AF0">
        <w:rPr>
          <w:rFonts w:ascii="Arial" w:hAnsi="Arial" w:cs="Arial"/>
          <w:sz w:val="22"/>
          <w:szCs w:val="22"/>
        </w:rPr>
        <w:t>Sequence:</w:t>
      </w:r>
    </w:p>
    <w:p w14:paraId="78DE22FC" w14:textId="5954A9BF" w:rsidR="003921DF" w:rsidRDefault="003921DF" w:rsidP="003921DF">
      <w:pPr>
        <w:rPr>
          <w:rFonts w:ascii="Arial" w:eastAsia="DengXian" w:hAnsi="Arial" w:cs="Arial"/>
          <w:color w:val="000000"/>
        </w:rPr>
      </w:pPr>
      <w:r w:rsidRPr="00C03AF0">
        <w:rPr>
          <w:rFonts w:ascii="Arial" w:eastAsia="DengXian" w:hAnsi="Arial" w:cs="Arial"/>
          <w:color w:val="000000"/>
        </w:rPr>
        <w:t>ATGACACCGGGCACCCAGTCTCCTTTCTTCCTGCTGCTGCTCCTCACAGTGCTTACAGTTGTTACAGGTGCCGGTCATGCAGCCGCTGCCCCAGGTGGAGAAAAGGAGGCCGCCGCTGCCCAGAGAGCCGCCGTGCCCGCCGCTGCCGAGAAGAATGCTTTTAATGCCGCCCTGGAAGATCCCGCCGCCGACTACTACCAAGAGCTGCAGAGAGACATTGCCGAAATGTTTTTGCAGATTTATAAACAAGGGGGTTTTCTGGGCCTCGCCAATATTAAGTTCAGGCCAGGAGCCGTGGTGGTACAATTGGCCCTGGCCTTCCGAGAAGGTGCCATCAATGTCCACGACATGGAGGCCCAGTTCAATCAGTATAAAGCCGAAGCAGCCGCCCGATATAACCTGGCCATCGCCGACGTCGCCGTGGCCGATGTGCCATTTCCTTTCGCCGCCCAGGCCGGGGCTGGGGTGCCAGGCTGGGGCATCGCGCTGCTGGTGCTGGTCTGTGTTCTGGTTGCGCTGGCCATTGTCTATCTCATTGCCTTGGCTGTCTGTCAGTGCCGCCGAAAGAACTACGGGCAGCTGGACATCTTTCCAGCCCGGGATACCTACCATCCTATGAGCGAGTACCCCACCTACCACACCCATGGGCGCTATGTGCCCCCTAGCAGTACCGATCGTAGCCCCTATGAGAAGGTTTCTGCAGGTAATGGTGGCAGCAGCCTCTCTTACACAAACCCAGCAGTGGCAGCCACTTCTGCCAACTTGTGA</w:t>
      </w:r>
    </w:p>
    <w:p w14:paraId="2000DC81" w14:textId="5C180BB7" w:rsidR="003921DF" w:rsidRDefault="003921DF" w:rsidP="003921DF">
      <w:pPr>
        <w:rPr>
          <w:rFonts w:ascii="Arial" w:eastAsia="DengXian" w:hAnsi="Arial" w:cs="Arial"/>
          <w:color w:val="000000"/>
        </w:rPr>
      </w:pPr>
    </w:p>
    <w:p w14:paraId="595A81D0" w14:textId="77777777" w:rsidR="003921DF" w:rsidRPr="003921DF" w:rsidRDefault="003921DF" w:rsidP="003921DF">
      <w:pPr>
        <w:rPr>
          <w:rFonts w:ascii="Arial" w:eastAsia="DengXian" w:hAnsi="Arial" w:cs="Arial" w:hint="eastAsia"/>
          <w:color w:val="000000"/>
        </w:rPr>
      </w:pPr>
    </w:p>
    <w:p w14:paraId="5C778686" w14:textId="77777777" w:rsidR="00D87582" w:rsidRPr="003921DF" w:rsidRDefault="00D87582">
      <w:pPr>
        <w:rPr>
          <w:rFonts w:ascii="Arial" w:hAnsi="Arial" w:cs="Arial"/>
        </w:rPr>
      </w:pPr>
    </w:p>
    <w:p w14:paraId="37F599ED" w14:textId="641EE1DA" w:rsidR="00D87582" w:rsidRPr="00F11CC4" w:rsidRDefault="00D87582">
      <w:pPr>
        <w:rPr>
          <w:rFonts w:ascii="Arial" w:hAnsi="Arial" w:cs="Arial"/>
        </w:rPr>
      </w:pPr>
    </w:p>
    <w:p w14:paraId="0FCB5059" w14:textId="77777777" w:rsidR="00D87582" w:rsidRPr="00F11CC4" w:rsidRDefault="00D87582">
      <w:pPr>
        <w:rPr>
          <w:rFonts w:ascii="Arial" w:hAnsi="Arial" w:cs="Arial"/>
        </w:rPr>
      </w:pPr>
    </w:p>
    <w:p w14:paraId="5E99907E" w14:textId="77777777" w:rsidR="00D87582" w:rsidRPr="00F11CC4" w:rsidRDefault="00D87582">
      <w:pPr>
        <w:rPr>
          <w:rFonts w:ascii="Arial" w:hAnsi="Arial" w:cs="Arial"/>
        </w:rPr>
      </w:pPr>
    </w:p>
    <w:sectPr w:rsidR="00D87582" w:rsidRPr="00F11CC4" w:rsidSect="0000554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B11"/>
    <w:rsid w:val="00000A77"/>
    <w:rsid w:val="00005549"/>
    <w:rsid w:val="003921DF"/>
    <w:rsid w:val="00470166"/>
    <w:rsid w:val="006007DC"/>
    <w:rsid w:val="0070516B"/>
    <w:rsid w:val="007C635C"/>
    <w:rsid w:val="00A32B11"/>
    <w:rsid w:val="00A75558"/>
    <w:rsid w:val="00AB49F9"/>
    <w:rsid w:val="00BB1692"/>
    <w:rsid w:val="00C03AF0"/>
    <w:rsid w:val="00C11205"/>
    <w:rsid w:val="00CD56A1"/>
    <w:rsid w:val="00D448C5"/>
    <w:rsid w:val="00D87582"/>
    <w:rsid w:val="00E2297B"/>
    <w:rsid w:val="00E329D9"/>
    <w:rsid w:val="00F11CC4"/>
    <w:rsid w:val="00F84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58246"/>
  <w15:chartTrackingRefBased/>
  <w15:docId w15:val="{FE89021B-365F-EF4A-9571-FDFAD3E19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1D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2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55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用户</dc:creator>
  <cp:keywords/>
  <dc:description/>
  <cp:lastModifiedBy>Macbook用户</cp:lastModifiedBy>
  <cp:revision>14</cp:revision>
  <dcterms:created xsi:type="dcterms:W3CDTF">2021-09-24T12:39:00Z</dcterms:created>
  <dcterms:modified xsi:type="dcterms:W3CDTF">2022-05-04T08:23:00Z</dcterms:modified>
</cp:coreProperties>
</file>